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59D1F" w14:textId="2DDEFCCE" w:rsidR="00532D74" w:rsidRPr="00E76AB0" w:rsidRDefault="00AB1AC2" w:rsidP="00532D74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r w:rsidR="00532D74" w:rsidRPr="00E76AB0">
        <w:rPr>
          <w:rFonts w:ascii="Times New Roman" w:hAnsi="Times New Roman" w:cs="Times New Roman"/>
        </w:rPr>
        <w:t>Table. Baseline Characteristics of variables</w:t>
      </w:r>
    </w:p>
    <w:tbl>
      <w:tblPr>
        <w:tblStyle w:val="a3"/>
        <w:tblW w:w="9498" w:type="dxa"/>
        <w:tblInd w:w="-418" w:type="dxa"/>
        <w:tblLayout w:type="fixed"/>
        <w:tblLook w:val="04A0" w:firstRow="1" w:lastRow="0" w:firstColumn="1" w:lastColumn="0" w:noHBand="0" w:noVBand="1"/>
      </w:tblPr>
      <w:tblGrid>
        <w:gridCol w:w="4529"/>
        <w:gridCol w:w="1559"/>
        <w:gridCol w:w="851"/>
        <w:gridCol w:w="1701"/>
        <w:gridCol w:w="858"/>
      </w:tblGrid>
      <w:tr w:rsidR="00532D74" w:rsidRPr="00E76AB0" w14:paraId="1238B958" w14:textId="77777777" w:rsidTr="001D4BF7">
        <w:trPr>
          <w:trHeight w:val="420"/>
        </w:trPr>
        <w:tc>
          <w:tcPr>
            <w:tcW w:w="4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E981CE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E76AB0"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25A9FB" w14:textId="77777777" w:rsidR="00532D74" w:rsidRPr="00E76AB0" w:rsidRDefault="00532D74" w:rsidP="001D4BF7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</w:pPr>
            <w:r w:rsidRPr="00E76AB0"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Training</w:t>
            </w:r>
            <w:r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/validation</w:t>
            </w:r>
            <w:r w:rsidRPr="00E76AB0"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 xml:space="preserve"> data</w:t>
            </w:r>
          </w:p>
          <w:p w14:paraId="20F6DCA0" w14:textId="77777777" w:rsidR="00532D74" w:rsidRPr="00E76AB0" w:rsidRDefault="00532D74" w:rsidP="001D4BF7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</w:pPr>
            <w:r w:rsidRPr="00E76AB0"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(n=</w:t>
            </w:r>
            <w:r w:rsidRPr="00BA50ED"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19</w:t>
            </w:r>
            <w:r w:rsidRPr="00BA50ED"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160</w:t>
            </w:r>
            <w:r w:rsidRPr="00E76AB0"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7AA2D1" w14:textId="77777777" w:rsidR="00532D74" w:rsidRPr="00E76AB0" w:rsidRDefault="00532D74" w:rsidP="001D4BF7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</w:pPr>
            <w:r w:rsidRPr="00E76AB0"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Test data</w:t>
            </w:r>
          </w:p>
          <w:p w14:paraId="30C50AB6" w14:textId="77777777" w:rsidR="00532D74" w:rsidRPr="00E76AB0" w:rsidRDefault="00532D74" w:rsidP="001D4BF7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</w:pPr>
            <w:r w:rsidRPr="00E76AB0"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(n=</w:t>
            </w:r>
            <w:r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33,970</w:t>
            </w:r>
            <w:r w:rsidRPr="00E76AB0"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32D74" w:rsidRPr="00E76AB0" w14:paraId="1305C979" w14:textId="77777777" w:rsidTr="001D4BF7">
        <w:trPr>
          <w:trHeight w:val="200"/>
        </w:trPr>
        <w:tc>
          <w:tcPr>
            <w:tcW w:w="4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2B148D" w14:textId="77777777" w:rsidR="00532D74" w:rsidRPr="00394508" w:rsidRDefault="00532D74" w:rsidP="001D4BF7">
            <w:pP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C025D1" w14:textId="77777777" w:rsidR="00532D74" w:rsidRDefault="00532D74" w:rsidP="001D4BF7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value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</w:p>
          <w:p w14:paraId="66776611" w14:textId="77777777" w:rsidR="00532D74" w:rsidRDefault="00532D74" w:rsidP="001D4BF7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  <w:p w14:paraId="0D937B4A" w14:textId="77777777" w:rsidR="00532D74" w:rsidRDefault="00532D74" w:rsidP="001D4BF7">
            <w:pPr>
              <w:jc w:val="center"/>
              <w:rPr>
                <w:rFonts w:ascii="Times New Roman" w:eastAsia="メイリオ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proportio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ED6E0B" w14:textId="77777777" w:rsidR="00532D74" w:rsidRDefault="00532D74" w:rsidP="001D4BF7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  <w:p w14:paraId="48A3839F" w14:textId="77777777" w:rsidR="00532D74" w:rsidRPr="00394508" w:rsidRDefault="00532D74" w:rsidP="001D4BF7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FD4CB1" w14:textId="77777777" w:rsidR="00532D74" w:rsidRDefault="00532D74" w:rsidP="001D4BF7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value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</w:p>
          <w:p w14:paraId="67740BA6" w14:textId="77777777" w:rsidR="00532D74" w:rsidRDefault="00532D74" w:rsidP="001D4BF7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or</w:t>
            </w:r>
          </w:p>
          <w:p w14:paraId="69EFC7FA" w14:textId="77777777" w:rsidR="00532D74" w:rsidRDefault="00532D74" w:rsidP="001D4BF7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proportion (%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7B882" w14:textId="77777777" w:rsidR="00532D74" w:rsidRDefault="00532D74" w:rsidP="001D4BF7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issing</w:t>
            </w:r>
          </w:p>
          <w:p w14:paraId="24CE2247" w14:textId="77777777" w:rsidR="00532D74" w:rsidRPr="0090687A" w:rsidRDefault="00532D74" w:rsidP="001D4BF7">
            <w:pPr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</w:tr>
      <w:tr w:rsidR="00532D74" w:rsidRPr="00E76AB0" w14:paraId="0770D9E1" w14:textId="77777777" w:rsidTr="001D4BF7">
        <w:trPr>
          <w:trHeight w:val="200"/>
        </w:trPr>
        <w:tc>
          <w:tcPr>
            <w:tcW w:w="4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0EEBF7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Sex (Male 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7F47BC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FCB71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5C8738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1.44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C28AB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90687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32D74" w:rsidRPr="00E76AB0" w14:paraId="13C5DADC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3313C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Age (year, 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48082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0410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1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6.4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A2F540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7576A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1.2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7.0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DD15C11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32D74" w:rsidRPr="00E76AB0" w14:paraId="268BC4EA" w14:textId="77777777" w:rsidTr="001D4BF7">
        <w:trPr>
          <w:trHeight w:val="20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9E5F1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Hospitalization (day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, 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714FD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4.70 (23.51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CD780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3F5B6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3.81 (17.14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A360C8A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532D74" w:rsidRPr="00E76AB0" w14:paraId="6DA0A3CA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E1EBC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543E46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Whole blood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cell count</w:t>
            </w:r>
            <w:r w:rsidRPr="00543E46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Pr="00F245CC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F245CC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/µL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543E46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DECB3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6.82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.8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E5B74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75577" w14:textId="77777777" w:rsidR="00532D74" w:rsidRPr="00394508" w:rsidRDefault="00532D74" w:rsidP="001D4BF7">
            <w:pPr>
              <w:tabs>
                <w:tab w:val="center" w:pos="530"/>
                <w:tab w:val="right" w:pos="1060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7.27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9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216BEBF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532D74" w:rsidRPr="00E76AB0" w14:paraId="0795FA90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866B5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Red blood cell count (x</w:t>
            </w:r>
            <w:r w:rsidRPr="00F245CC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F245CC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F245CC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/µL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F245CC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FE01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00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49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453472" w14:textId="77777777" w:rsidR="00532D74" w:rsidRPr="00394508" w:rsidRDefault="00532D74" w:rsidP="001D4BF7">
            <w:pPr>
              <w:tabs>
                <w:tab w:val="left" w:pos="421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9C937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09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2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8A9079D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532D74" w:rsidRPr="00E76AB0" w14:paraId="48C6724D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A28C7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6C2120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Whole blood hemoglobin (g/dL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6C2120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B1231" w14:textId="77777777" w:rsidR="00532D74" w:rsidRPr="00394508" w:rsidRDefault="00532D74" w:rsidP="001D4BF7">
            <w:pPr>
              <w:wordWrap w:val="0"/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2.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B5A89B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2351A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2.2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 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38BE46A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532D74" w:rsidRPr="00E76AB0" w14:paraId="700ADE01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BCBDE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6C2120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Hematocrit (%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6C2120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8B999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7.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 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4F407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2A9C8" w14:textId="77777777" w:rsidR="00532D74" w:rsidRPr="00394508" w:rsidRDefault="00532D74" w:rsidP="001D4BF7">
            <w:pPr>
              <w:tabs>
                <w:tab w:val="center" w:pos="530"/>
                <w:tab w:val="right" w:pos="1060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7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EA80D16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532D74" w:rsidRPr="00E76AB0" w14:paraId="3613DD34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C479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5061A3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 corpuscular volume (</w:t>
            </w:r>
            <w:proofErr w:type="spellStart"/>
            <w:r w:rsidRPr="005061A3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fL</w:t>
            </w:r>
            <w:proofErr w:type="spellEnd"/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5061A3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53665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3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6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9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46B7B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BF64C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2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6.6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2049D4F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532D74" w:rsidRPr="00E76AB0" w14:paraId="7A2DD339" w14:textId="77777777" w:rsidTr="001D4BF7">
        <w:trPr>
          <w:trHeight w:val="433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9F752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3107E4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 corpuscular hemoglobin (</w:t>
            </w:r>
            <w:proofErr w:type="spellStart"/>
            <w:r w:rsidRPr="003107E4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3107E4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E00E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0.4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6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D35B4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1234" w14:textId="77777777" w:rsidR="00532D74" w:rsidRPr="00394508" w:rsidRDefault="00532D74" w:rsidP="001D4BF7">
            <w:pPr>
              <w:tabs>
                <w:tab w:val="center" w:pos="530"/>
                <w:tab w:val="right" w:pos="1060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0.1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1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4715099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532D74" w:rsidRPr="00E76AB0" w14:paraId="752B57D3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D2326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Platelet count (x10</w:t>
            </w:r>
            <w:r w:rsidRPr="008E12CE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8E12CE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/µL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8E12CE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A42F1" w14:textId="77777777" w:rsidR="00532D74" w:rsidRPr="00394508" w:rsidRDefault="00532D74" w:rsidP="001D4BF7">
            <w:pPr>
              <w:tabs>
                <w:tab w:val="center" w:pos="613"/>
                <w:tab w:val="right" w:pos="1226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2.5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B70518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B58FC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3.3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9.57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BA1B1B6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532D74" w:rsidRPr="00E76AB0" w14:paraId="0491E466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52926" w14:textId="77777777" w:rsidR="00532D74" w:rsidRPr="007C4E07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F01F0D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Serum albumin (g/dL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F01F0D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85511" w14:textId="77777777" w:rsidR="00532D74" w:rsidRPr="00A0545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F01F0D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76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F01F0D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46B35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197D0" w14:textId="77777777" w:rsidR="00532D74" w:rsidRPr="00DC6065" w:rsidRDefault="00532D74" w:rsidP="001D4BF7">
            <w:pPr>
              <w:wordWrap w:val="0"/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F01F0D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8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(0.5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D79CBF2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.19</w:t>
            </w:r>
          </w:p>
        </w:tc>
      </w:tr>
      <w:tr w:rsidR="00532D74" w:rsidRPr="00E76AB0" w14:paraId="2B44470D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DC97" w14:textId="77777777" w:rsidR="00532D74" w:rsidRPr="00394508" w:rsidRDefault="00532D74" w:rsidP="001D4BF7">
            <w:pP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7C4E07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Serum total bilirubin (mg/dL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7C4E07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28E43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85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F84821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3DEC6" w14:textId="77777777" w:rsidR="00532D74" w:rsidRPr="00394508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0.83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3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9B62208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.75</w:t>
            </w:r>
          </w:p>
        </w:tc>
      </w:tr>
      <w:tr w:rsidR="00532D74" w:rsidRPr="00E76AB0" w14:paraId="23CCC9DC" w14:textId="77777777" w:rsidTr="001D4BF7">
        <w:trPr>
          <w:trHeight w:val="20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695C3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2160B2">
              <w:rPr>
                <w:rFonts w:ascii="Times New Roman" w:eastAsia="メイリオ" w:hAnsi="Times New Roman" w:cs="Times New Roman"/>
                <w:sz w:val="18"/>
                <w:szCs w:val="18"/>
              </w:rPr>
              <w:t>Serum aspartate aminotransferase (IU/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2160B2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C4416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.03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4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1CEFB6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4EC5D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5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3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24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78C7E0F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55</w:t>
            </w:r>
          </w:p>
        </w:tc>
      </w:tr>
      <w:tr w:rsidR="00532D74" w:rsidRPr="00E76AB0" w14:paraId="492B658B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8D08C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091183">
              <w:rPr>
                <w:rFonts w:ascii="Times New Roman" w:eastAsia="メイリオ" w:hAnsi="Times New Roman" w:cs="Times New Roman"/>
                <w:sz w:val="18"/>
                <w:szCs w:val="18"/>
              </w:rPr>
              <w:t>Serum alanine aminotransferase (IU/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091183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53340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9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0 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5BCE0E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CDB92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9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.2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580618F" w14:textId="77777777" w:rsidR="00532D74" w:rsidRPr="0090687A" w:rsidRDefault="00532D74" w:rsidP="001D4BF7">
            <w:pPr>
              <w:tabs>
                <w:tab w:val="left" w:pos="274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28</w:t>
            </w:r>
          </w:p>
        </w:tc>
      </w:tr>
      <w:tr w:rsidR="00532D74" w:rsidRPr="00E76AB0" w14:paraId="251C1F91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360FC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091183">
              <w:rPr>
                <w:rFonts w:ascii="Times New Roman" w:eastAsia="メイリオ" w:hAnsi="Times New Roman" w:cs="Times New Roman"/>
                <w:sz w:val="18"/>
                <w:szCs w:val="18"/>
              </w:rPr>
              <w:t>Serum lactate dehydrogenase (IU/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091183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C7511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51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8.93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F3FEFE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A2CBF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48.8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 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32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CE34007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.31</w:t>
            </w:r>
          </w:p>
        </w:tc>
      </w:tr>
      <w:tr w:rsidR="00532D74" w:rsidRPr="00E76AB0" w14:paraId="1AF70FCD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3C68B" w14:textId="77777777" w:rsidR="00532D74" w:rsidRPr="00411ECE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0E673A">
              <w:rPr>
                <w:rFonts w:ascii="Times New Roman" w:eastAsia="メイリオ" w:hAnsi="Times New Roman" w:cs="Times New Roman"/>
                <w:sz w:val="18"/>
                <w:szCs w:val="18"/>
              </w:rPr>
              <w:t>Alkaline phosphatase (U/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0E673A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4A1EB" w14:textId="77777777" w:rsidR="00532D74" w:rsidRPr="00A0545A" w:rsidRDefault="00532D74" w:rsidP="001D4BF7">
            <w:pPr>
              <w:jc w:val="right"/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7.14 (310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94873E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52B51" w14:textId="77777777" w:rsidR="00532D74" w:rsidRPr="00DC6065" w:rsidRDefault="00532D74" w:rsidP="001D4BF7">
            <w:pPr>
              <w:wordWrap w:val="0"/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6.32 (296.9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32B9B70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.17</w:t>
            </w:r>
          </w:p>
        </w:tc>
      </w:tr>
      <w:tr w:rsidR="00532D74" w:rsidRPr="00E76AB0" w14:paraId="3E108CD5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5E578" w14:textId="77777777" w:rsidR="00532D74" w:rsidRPr="00411ECE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G</w:t>
            </w:r>
            <w:r w:rsidRPr="000E673A">
              <w:rPr>
                <w:rFonts w:ascii="Times New Roman" w:eastAsia="メイリオ" w:hAnsi="Times New Roman" w:cs="Times New Roman"/>
                <w:sz w:val="18"/>
                <w:szCs w:val="18"/>
              </w:rPr>
              <w:t>amma-</w:t>
            </w:r>
            <w:proofErr w:type="spellStart"/>
            <w:r w:rsidRPr="000E673A">
              <w:rPr>
                <w:rFonts w:ascii="Times New Roman" w:eastAsia="メイリオ" w:hAnsi="Times New Roman" w:cs="Times New Roman"/>
                <w:sz w:val="18"/>
                <w:szCs w:val="18"/>
              </w:rPr>
              <w:t>glutamyltransferase</w:t>
            </w:r>
            <w:proofErr w:type="spellEnd"/>
            <w:r w:rsidRPr="000E673A"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 (IU/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0E673A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0F6B3" w14:textId="77777777" w:rsidR="00532D74" w:rsidRPr="00A0545A" w:rsidRDefault="00532D74" w:rsidP="001D4BF7">
            <w:pPr>
              <w:wordWrap w:val="0"/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.24 (139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64FD27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0AFFD" w14:textId="77777777" w:rsidR="00532D74" w:rsidRPr="00DC6065" w:rsidRDefault="00532D74" w:rsidP="001D4BF7">
            <w:pPr>
              <w:wordWrap w:val="0"/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55 (146.6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F7C4930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.42</w:t>
            </w:r>
          </w:p>
        </w:tc>
      </w:tr>
      <w:tr w:rsidR="00532D74" w:rsidRPr="00E76AB0" w14:paraId="1F45C060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78B6B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411ECE">
              <w:rPr>
                <w:rFonts w:ascii="Times New Roman" w:eastAsia="メイリオ" w:hAnsi="Times New Roman" w:cs="Times New Roman"/>
                <w:sz w:val="18"/>
                <w:szCs w:val="18"/>
              </w:rPr>
              <w:t>Serum sodium (</w:t>
            </w:r>
            <w:proofErr w:type="spellStart"/>
            <w:r w:rsidRPr="00411ECE">
              <w:rPr>
                <w:rFonts w:ascii="Times New Roman" w:eastAsia="メイリオ" w:hAnsi="Times New Roman" w:cs="Times New Roman"/>
                <w:sz w:val="18"/>
                <w:szCs w:val="18"/>
              </w:rPr>
              <w:t>mEq</w:t>
            </w:r>
            <w:proofErr w:type="spellEnd"/>
            <w:r w:rsidRPr="00411ECE">
              <w:rPr>
                <w:rFonts w:ascii="Times New Roman" w:eastAsia="メイリオ" w:hAnsi="Times New Roman" w:cs="Times New Roman"/>
                <w:sz w:val="18"/>
                <w:szCs w:val="18"/>
              </w:rPr>
              <w:t>/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411ECE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C38A7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38.9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061BA9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FF6B2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39.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4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187BC0C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.28</w:t>
            </w:r>
          </w:p>
        </w:tc>
      </w:tr>
      <w:tr w:rsidR="00532D74" w:rsidRPr="00E76AB0" w14:paraId="4E08F883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1D633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Serum potassium (</w:t>
            </w:r>
            <w:proofErr w:type="spellStart"/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mEq</w:t>
            </w:r>
            <w:proofErr w:type="spellEnd"/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/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34CA0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.2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 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8F77C3" w14:textId="77777777" w:rsidR="00532D74" w:rsidRPr="0090687A" w:rsidRDefault="00532D74" w:rsidP="001D4BF7">
            <w:pPr>
              <w:tabs>
                <w:tab w:val="left" w:pos="392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21AF4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4.22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.5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F00D570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</w:tr>
      <w:tr w:rsidR="00532D74" w:rsidRPr="00E76AB0" w14:paraId="59CAB9B9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296BA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Serum chloride (</w:t>
            </w:r>
            <w:proofErr w:type="spellStart"/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mEq</w:t>
            </w:r>
            <w:proofErr w:type="spellEnd"/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/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2EF2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04.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3.82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8EB76E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1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FD5AD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03.2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5 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2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454F1BD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.92</w:t>
            </w:r>
          </w:p>
        </w:tc>
      </w:tr>
      <w:tr w:rsidR="00532D74" w:rsidRPr="00E76AB0" w14:paraId="78156635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3D4C8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Blood urea nitrogen (mg/d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6F00C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8.3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A0545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2.4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3CBB5" w14:textId="77777777" w:rsidR="00532D74" w:rsidRPr="0090687A" w:rsidRDefault="00532D74" w:rsidP="001D4BF7">
            <w:pPr>
              <w:tabs>
                <w:tab w:val="left" w:pos="313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AC64F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7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92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2.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6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C767939" w14:textId="77777777" w:rsidR="00532D74" w:rsidRPr="0090687A" w:rsidRDefault="00532D74" w:rsidP="001D4BF7">
            <w:pPr>
              <w:tabs>
                <w:tab w:val="left" w:pos="372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59</w:t>
            </w:r>
          </w:p>
        </w:tc>
      </w:tr>
      <w:tr w:rsidR="00532D74" w:rsidRPr="00E76AB0" w14:paraId="1BBA3864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EEBAC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Serum creatinine (mg/d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D40037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41F65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00 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552D78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E553F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1.01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.2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ED92701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32</w:t>
            </w:r>
          </w:p>
        </w:tc>
      </w:tr>
      <w:tr w:rsidR="00532D74" w:rsidRPr="00E76AB0" w14:paraId="6CC9DE6A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224E0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E05D88">
              <w:rPr>
                <w:rFonts w:ascii="Times New Roman" w:eastAsia="メイリオ" w:hAnsi="Times New Roman" w:cs="Times New Roman"/>
                <w:sz w:val="18"/>
                <w:szCs w:val="18"/>
              </w:rPr>
              <w:t>Estimated glomerular filtration rate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 xml:space="preserve"> (</w:t>
            </w:r>
            <w:r w:rsidRPr="009C293D">
              <w:rPr>
                <w:rFonts w:ascii="Times New Roman" w:eastAsia="メイリオ" w:hAnsi="Times New Roman" w:cs="Times New Roman"/>
                <w:sz w:val="18"/>
                <w:szCs w:val="18"/>
              </w:rPr>
              <w:t>mL/min/1.73m</w:t>
            </w:r>
            <w:r w:rsidRPr="009C293D">
              <w:rPr>
                <w:rFonts w:ascii="Times New Roman" w:eastAsia="メイリオ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D8955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4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5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2A4132" w14:textId="77777777" w:rsidR="00532D74" w:rsidRPr="0090687A" w:rsidRDefault="00532D74" w:rsidP="001D4BF7">
            <w:pPr>
              <w:tabs>
                <w:tab w:val="left" w:pos="441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3E14D" w14:textId="77777777" w:rsidR="00532D74" w:rsidRPr="00E76AB0" w:rsidRDefault="00532D74" w:rsidP="001D4BF7">
            <w:pPr>
              <w:tabs>
                <w:tab w:val="center" w:pos="530"/>
                <w:tab w:val="right" w:pos="1060"/>
              </w:tabs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73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82 (39.94)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EB6FB0D" w14:textId="77777777" w:rsidR="00532D74" w:rsidRPr="0090687A" w:rsidRDefault="00532D74" w:rsidP="001D4BF7">
            <w:pPr>
              <w:tabs>
                <w:tab w:val="left" w:pos="362"/>
              </w:tabs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2.34</w:t>
            </w:r>
          </w:p>
        </w:tc>
      </w:tr>
      <w:tr w:rsidR="00532D74" w:rsidRPr="00E76AB0" w14:paraId="59DA7498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6674B" w14:textId="77777777" w:rsidR="00532D74" w:rsidRPr="00E76AB0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7748DC">
              <w:rPr>
                <w:rFonts w:ascii="Times New Roman" w:eastAsia="メイリオ" w:hAnsi="Times New Roman" w:cs="Times New Roman"/>
                <w:sz w:val="18"/>
                <w:szCs w:val="18"/>
              </w:rPr>
              <w:t>Serum C-reactive protein (mg/dL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ean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SD)</w:t>
            </w:r>
            <w:r w:rsidRPr="007748DC">
              <w:rPr>
                <w:rFonts w:ascii="Times New Roman" w:eastAsia="メイリオ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5798B" w14:textId="77777777" w:rsidR="00532D74" w:rsidRPr="00E76AB0" w:rsidRDefault="00532D74" w:rsidP="001D4BF7">
            <w:pPr>
              <w:tabs>
                <w:tab w:val="center" w:pos="613"/>
                <w:tab w:val="right" w:pos="1226"/>
              </w:tabs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ab/>
            </w:r>
            <w:r w:rsidRPr="007B0CB1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1.55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.1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64A668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0C69C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1.58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DC6065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4.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1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4E03EE9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3.14</w:t>
            </w:r>
          </w:p>
        </w:tc>
      </w:tr>
      <w:tr w:rsidR="00532D74" w:rsidRPr="00E76AB0" w14:paraId="4D093391" w14:textId="77777777" w:rsidTr="001D4BF7">
        <w:trPr>
          <w:trHeight w:val="420"/>
        </w:trPr>
        <w:tc>
          <w:tcPr>
            <w:tcW w:w="4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B7C01D" w14:textId="77777777" w:rsidR="00532D74" w:rsidRPr="007748DC" w:rsidRDefault="00532D74" w:rsidP="001D4BF7">
            <w:pPr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lastRenderedPageBreak/>
              <w:t>Leave hospital mortality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within 14 days 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mortality</w:t>
            </w:r>
            <w:r w:rsidRPr="00394508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51EAA9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40BDF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 w:rsidRPr="0090687A"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681F84" w14:textId="77777777" w:rsidR="00532D74" w:rsidRPr="00E76AB0" w:rsidRDefault="00532D74" w:rsidP="001D4BF7">
            <w:pPr>
              <w:jc w:val="right"/>
              <w:rPr>
                <w:rFonts w:ascii="Times New Roman" w:eastAsia="メイリオ" w:hAnsi="Times New Roman" w:cs="Times New Roman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メイリオ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DB297" w14:textId="77777777" w:rsidR="00532D74" w:rsidRPr="0090687A" w:rsidRDefault="00532D74" w:rsidP="001D4BF7">
            <w:pPr>
              <w:jc w:val="right"/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</w:tbl>
    <w:p w14:paraId="188B686C" w14:textId="77777777" w:rsidR="00532D74" w:rsidRDefault="00532D74" w:rsidP="00532D7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291BE5E" w14:textId="3288933F" w:rsidR="00D50204" w:rsidRPr="00532D74" w:rsidRDefault="00AB1AC2" w:rsidP="00532D74"/>
    <w:sectPr w:rsidR="00D50204" w:rsidRPr="00532D74" w:rsidSect="00ED1EB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508"/>
    <w:rsid w:val="00072046"/>
    <w:rsid w:val="00074823"/>
    <w:rsid w:val="000769D7"/>
    <w:rsid w:val="00091183"/>
    <w:rsid w:val="000A1BEC"/>
    <w:rsid w:val="000B22F1"/>
    <w:rsid w:val="000B7869"/>
    <w:rsid w:val="000D058C"/>
    <w:rsid w:val="001030D2"/>
    <w:rsid w:val="001354B5"/>
    <w:rsid w:val="001D77A1"/>
    <w:rsid w:val="0020200A"/>
    <w:rsid w:val="00214B04"/>
    <w:rsid w:val="002160B2"/>
    <w:rsid w:val="002211DB"/>
    <w:rsid w:val="00250FD8"/>
    <w:rsid w:val="0028409D"/>
    <w:rsid w:val="00292005"/>
    <w:rsid w:val="002F6685"/>
    <w:rsid w:val="003107E4"/>
    <w:rsid w:val="0034594A"/>
    <w:rsid w:val="00394508"/>
    <w:rsid w:val="003E1544"/>
    <w:rsid w:val="00411ECE"/>
    <w:rsid w:val="00421C16"/>
    <w:rsid w:val="00457DC0"/>
    <w:rsid w:val="004675B8"/>
    <w:rsid w:val="004F426F"/>
    <w:rsid w:val="005061A3"/>
    <w:rsid w:val="00532D74"/>
    <w:rsid w:val="00533156"/>
    <w:rsid w:val="00543E46"/>
    <w:rsid w:val="00562C03"/>
    <w:rsid w:val="00586EBA"/>
    <w:rsid w:val="005A1CF2"/>
    <w:rsid w:val="005A239A"/>
    <w:rsid w:val="005D0AE9"/>
    <w:rsid w:val="00686E31"/>
    <w:rsid w:val="006B685E"/>
    <w:rsid w:val="006C2120"/>
    <w:rsid w:val="006E4D4A"/>
    <w:rsid w:val="007748DC"/>
    <w:rsid w:val="00784AFB"/>
    <w:rsid w:val="007A24CD"/>
    <w:rsid w:val="007B0CB1"/>
    <w:rsid w:val="007C4E07"/>
    <w:rsid w:val="007F66F9"/>
    <w:rsid w:val="00811CA3"/>
    <w:rsid w:val="00846FD0"/>
    <w:rsid w:val="00860E01"/>
    <w:rsid w:val="00873130"/>
    <w:rsid w:val="008949B3"/>
    <w:rsid w:val="008B2720"/>
    <w:rsid w:val="008B7655"/>
    <w:rsid w:val="008E12CE"/>
    <w:rsid w:val="008F130D"/>
    <w:rsid w:val="008F44E9"/>
    <w:rsid w:val="00901CDA"/>
    <w:rsid w:val="0090687A"/>
    <w:rsid w:val="009745C1"/>
    <w:rsid w:val="00976C03"/>
    <w:rsid w:val="00995DE0"/>
    <w:rsid w:val="009C293D"/>
    <w:rsid w:val="00A0545A"/>
    <w:rsid w:val="00A15558"/>
    <w:rsid w:val="00A30410"/>
    <w:rsid w:val="00A41E51"/>
    <w:rsid w:val="00A84D3D"/>
    <w:rsid w:val="00AA19C9"/>
    <w:rsid w:val="00AB1AC2"/>
    <w:rsid w:val="00AB52E7"/>
    <w:rsid w:val="00AE3D7E"/>
    <w:rsid w:val="00B05725"/>
    <w:rsid w:val="00B17D41"/>
    <w:rsid w:val="00B71A6C"/>
    <w:rsid w:val="00BA50ED"/>
    <w:rsid w:val="00C04C5D"/>
    <w:rsid w:val="00CE71E4"/>
    <w:rsid w:val="00D13D72"/>
    <w:rsid w:val="00D40037"/>
    <w:rsid w:val="00D411AB"/>
    <w:rsid w:val="00DA6278"/>
    <w:rsid w:val="00DC6065"/>
    <w:rsid w:val="00E05D88"/>
    <w:rsid w:val="00E16BF9"/>
    <w:rsid w:val="00E22EDA"/>
    <w:rsid w:val="00E4348C"/>
    <w:rsid w:val="00E436BE"/>
    <w:rsid w:val="00E85678"/>
    <w:rsid w:val="00E9670A"/>
    <w:rsid w:val="00EB7B73"/>
    <w:rsid w:val="00ED1EB3"/>
    <w:rsid w:val="00F01F0D"/>
    <w:rsid w:val="00F245CC"/>
    <w:rsid w:val="00FA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F78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945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4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B1AC2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B1AC2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Table 1. Baseline Characteristics of variables</vt:lpstr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 Tomohisa</dc:creator>
  <cp:keywords/>
  <dc:description/>
  <cp:lastModifiedBy>Seki Tomohisa</cp:lastModifiedBy>
  <cp:revision>2</cp:revision>
  <dcterms:created xsi:type="dcterms:W3CDTF">2020-06-25T01:22:00Z</dcterms:created>
  <dcterms:modified xsi:type="dcterms:W3CDTF">2020-06-25T01:22:00Z</dcterms:modified>
</cp:coreProperties>
</file>